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0B3EC" w14:textId="77777777" w:rsidR="00682681" w:rsidRPr="001B67B4" w:rsidRDefault="00682681" w:rsidP="00C51E19">
      <w:pPr>
        <w:jc w:val="both"/>
        <w:rPr>
          <w:rFonts w:ascii="Arial" w:hAnsi="Arial"/>
          <w:color w:val="000000" w:themeColor="text1"/>
        </w:rPr>
      </w:pPr>
      <w:bookmarkStart w:id="0" w:name="_GoBack"/>
      <w:bookmarkEnd w:id="0"/>
      <w:r w:rsidRPr="001B67B4">
        <w:rPr>
          <w:rFonts w:ascii="Arial" w:hAnsi="Arial"/>
          <w:color w:val="000000" w:themeColor="text1"/>
        </w:rPr>
        <w:t xml:space="preserve">Table S2: Peak range and </w:t>
      </w:r>
      <w:proofErr w:type="spellStart"/>
      <w:r w:rsidRPr="001B67B4">
        <w:rPr>
          <w:rFonts w:ascii="Arial" w:hAnsi="Arial"/>
          <w:color w:val="000000" w:themeColor="text1"/>
        </w:rPr>
        <w:t>junctional</w:t>
      </w:r>
      <w:proofErr w:type="spellEnd"/>
      <w:r w:rsidRPr="001B67B4">
        <w:rPr>
          <w:rFonts w:ascii="Arial" w:hAnsi="Arial"/>
          <w:color w:val="000000" w:themeColor="text1"/>
        </w:rPr>
        <w:t xml:space="preserve"> diversity for V</w:t>
      </w:r>
      <w:r w:rsidRPr="001B67B4">
        <w:rPr>
          <w:rFonts w:ascii="Symbol" w:hAnsi="Symbol"/>
          <w:color w:val="000000" w:themeColor="text1"/>
        </w:rPr>
        <w:t></w:t>
      </w:r>
      <w:r w:rsidRPr="001B67B4">
        <w:rPr>
          <w:rFonts w:ascii="Symbol" w:hAnsi="Symbol"/>
          <w:color w:val="000000" w:themeColor="text1"/>
        </w:rPr>
        <w:t></w:t>
      </w:r>
      <w:r w:rsidRPr="001B67B4">
        <w:rPr>
          <w:rFonts w:ascii="Arial" w:hAnsi="Arial"/>
          <w:color w:val="000000" w:themeColor="text1"/>
        </w:rPr>
        <w:t>amplified during spectratyping.</w:t>
      </w:r>
    </w:p>
    <w:p w14:paraId="14D35042" w14:textId="77777777" w:rsidR="00682681" w:rsidRPr="001B67B4" w:rsidRDefault="00682681" w:rsidP="00C51E19">
      <w:pPr>
        <w:jc w:val="both"/>
        <w:rPr>
          <w:rFonts w:ascii="Arial" w:hAnsi="Arial"/>
          <w:color w:val="000000" w:themeColor="text1"/>
        </w:rPr>
      </w:pPr>
    </w:p>
    <w:tbl>
      <w:tblPr>
        <w:tblStyle w:val="TableGrid"/>
        <w:tblW w:w="7257" w:type="dxa"/>
        <w:jc w:val="center"/>
        <w:tblLook w:val="04A0" w:firstRow="1" w:lastRow="0" w:firstColumn="1" w:lastColumn="0" w:noHBand="0" w:noVBand="1"/>
      </w:tblPr>
      <w:tblGrid>
        <w:gridCol w:w="1109"/>
        <w:gridCol w:w="1440"/>
        <w:gridCol w:w="2430"/>
        <w:gridCol w:w="2278"/>
      </w:tblGrid>
      <w:tr w:rsidR="00682681" w:rsidRPr="001B67B4" w14:paraId="60108503" w14:textId="77777777" w:rsidTr="00682681">
        <w:trPr>
          <w:jc w:val="center"/>
        </w:trPr>
        <w:tc>
          <w:tcPr>
            <w:tcW w:w="1109" w:type="dxa"/>
          </w:tcPr>
          <w:p w14:paraId="09BAC08F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V</w:t>
            </w:r>
            <w:r w:rsidRPr="001B67B4">
              <w:rPr>
                <w:rFonts w:ascii="Symbol" w:hAnsi="Symbol" w:cs="Arial"/>
                <w:color w:val="000000" w:themeColor="text1"/>
              </w:rPr>
              <w:t></w:t>
            </w:r>
          </w:p>
        </w:tc>
        <w:tc>
          <w:tcPr>
            <w:tcW w:w="1440" w:type="dxa"/>
          </w:tcPr>
          <w:p w14:paraId="5C79D37D" w14:textId="77777777" w:rsidR="00682681" w:rsidRPr="001B67B4" w:rsidRDefault="00682681" w:rsidP="0068268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 xml:space="preserve"># of Peaks </w:t>
            </w:r>
          </w:p>
        </w:tc>
        <w:tc>
          <w:tcPr>
            <w:tcW w:w="2430" w:type="dxa"/>
          </w:tcPr>
          <w:p w14:paraId="48B33C53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Peak range (</w:t>
            </w:r>
            <w:proofErr w:type="spellStart"/>
            <w:r w:rsidRPr="001B67B4">
              <w:rPr>
                <w:rFonts w:ascii="Arial" w:hAnsi="Arial" w:cs="Arial"/>
                <w:color w:val="000000" w:themeColor="text1"/>
              </w:rPr>
              <w:t>bp</w:t>
            </w:r>
            <w:proofErr w:type="spellEnd"/>
            <w:r w:rsidRPr="001B67B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78" w:type="dxa"/>
          </w:tcPr>
          <w:p w14:paraId="1F1E14C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Tallest peak (</w:t>
            </w:r>
            <w:proofErr w:type="spellStart"/>
            <w:r w:rsidRPr="001B67B4">
              <w:rPr>
                <w:rFonts w:ascii="Arial" w:hAnsi="Arial" w:cs="Arial"/>
                <w:color w:val="000000" w:themeColor="text1"/>
              </w:rPr>
              <w:t>bp</w:t>
            </w:r>
            <w:proofErr w:type="spellEnd"/>
            <w:r w:rsidRPr="001B67B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682681" w:rsidRPr="001B67B4" w14:paraId="4B4B8B94" w14:textId="77777777" w:rsidTr="00682681">
        <w:trPr>
          <w:jc w:val="center"/>
        </w:trPr>
        <w:tc>
          <w:tcPr>
            <w:tcW w:w="1109" w:type="dxa"/>
          </w:tcPr>
          <w:p w14:paraId="74CBB90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40" w:type="dxa"/>
          </w:tcPr>
          <w:p w14:paraId="46871651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430" w:type="dxa"/>
          </w:tcPr>
          <w:p w14:paraId="476FFF29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21-333</w:t>
            </w:r>
          </w:p>
        </w:tc>
        <w:tc>
          <w:tcPr>
            <w:tcW w:w="2278" w:type="dxa"/>
          </w:tcPr>
          <w:p w14:paraId="2E9CAAA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24</w:t>
            </w:r>
          </w:p>
        </w:tc>
      </w:tr>
      <w:tr w:rsidR="00682681" w:rsidRPr="001B67B4" w14:paraId="09D8E610" w14:textId="77777777" w:rsidTr="00682681">
        <w:trPr>
          <w:jc w:val="center"/>
        </w:trPr>
        <w:tc>
          <w:tcPr>
            <w:tcW w:w="1109" w:type="dxa"/>
          </w:tcPr>
          <w:p w14:paraId="2C368E79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44048C6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7D8B1A1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69-385</w:t>
            </w:r>
          </w:p>
        </w:tc>
        <w:tc>
          <w:tcPr>
            <w:tcW w:w="2278" w:type="dxa"/>
          </w:tcPr>
          <w:p w14:paraId="5C74D9E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78</w:t>
            </w:r>
          </w:p>
        </w:tc>
      </w:tr>
      <w:tr w:rsidR="00682681" w:rsidRPr="001B67B4" w14:paraId="6220372F" w14:textId="77777777" w:rsidTr="00682681">
        <w:trPr>
          <w:jc w:val="center"/>
        </w:trPr>
        <w:tc>
          <w:tcPr>
            <w:tcW w:w="1109" w:type="dxa"/>
          </w:tcPr>
          <w:p w14:paraId="60FEB78C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26D4577E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430" w:type="dxa"/>
          </w:tcPr>
          <w:p w14:paraId="3B2D4A40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16-228</w:t>
            </w:r>
          </w:p>
        </w:tc>
        <w:tc>
          <w:tcPr>
            <w:tcW w:w="2278" w:type="dxa"/>
          </w:tcPr>
          <w:p w14:paraId="53864C0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22</w:t>
            </w:r>
          </w:p>
        </w:tc>
      </w:tr>
      <w:tr w:rsidR="00682681" w:rsidRPr="001B67B4" w14:paraId="44C846F9" w14:textId="77777777" w:rsidTr="00682681">
        <w:trPr>
          <w:jc w:val="center"/>
        </w:trPr>
        <w:tc>
          <w:tcPr>
            <w:tcW w:w="1109" w:type="dxa"/>
          </w:tcPr>
          <w:p w14:paraId="08F1E33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40" w:type="dxa"/>
          </w:tcPr>
          <w:p w14:paraId="42A65FF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03BD50C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20-338</w:t>
            </w:r>
          </w:p>
        </w:tc>
        <w:tc>
          <w:tcPr>
            <w:tcW w:w="2278" w:type="dxa"/>
          </w:tcPr>
          <w:p w14:paraId="10D13418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32</w:t>
            </w:r>
          </w:p>
        </w:tc>
      </w:tr>
      <w:tr w:rsidR="00682681" w:rsidRPr="001B67B4" w14:paraId="7B80BED9" w14:textId="77777777" w:rsidTr="00682681">
        <w:trPr>
          <w:jc w:val="center"/>
        </w:trPr>
        <w:tc>
          <w:tcPr>
            <w:tcW w:w="1109" w:type="dxa"/>
          </w:tcPr>
          <w:p w14:paraId="52579885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A</w:t>
            </w:r>
          </w:p>
        </w:tc>
        <w:tc>
          <w:tcPr>
            <w:tcW w:w="1440" w:type="dxa"/>
          </w:tcPr>
          <w:p w14:paraId="05830CE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430" w:type="dxa"/>
          </w:tcPr>
          <w:p w14:paraId="0F927A39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59-168</w:t>
            </w:r>
          </w:p>
        </w:tc>
        <w:tc>
          <w:tcPr>
            <w:tcW w:w="2278" w:type="dxa"/>
          </w:tcPr>
          <w:p w14:paraId="016785B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64</w:t>
            </w:r>
          </w:p>
        </w:tc>
      </w:tr>
      <w:tr w:rsidR="00682681" w:rsidRPr="001B67B4" w14:paraId="005CDDA6" w14:textId="77777777" w:rsidTr="00682681">
        <w:trPr>
          <w:jc w:val="center"/>
        </w:trPr>
        <w:tc>
          <w:tcPr>
            <w:tcW w:w="1109" w:type="dxa"/>
          </w:tcPr>
          <w:p w14:paraId="15268C1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40" w:type="dxa"/>
          </w:tcPr>
          <w:p w14:paraId="02D8F3C0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430" w:type="dxa"/>
          </w:tcPr>
          <w:p w14:paraId="580BB25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67-283</w:t>
            </w:r>
          </w:p>
        </w:tc>
        <w:tc>
          <w:tcPr>
            <w:tcW w:w="2278" w:type="dxa"/>
          </w:tcPr>
          <w:p w14:paraId="53C67AA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73</w:t>
            </w:r>
          </w:p>
        </w:tc>
      </w:tr>
      <w:tr w:rsidR="00682681" w:rsidRPr="001B67B4" w14:paraId="4EAA96C3" w14:textId="77777777" w:rsidTr="00682681">
        <w:trPr>
          <w:jc w:val="center"/>
        </w:trPr>
        <w:tc>
          <w:tcPr>
            <w:tcW w:w="1109" w:type="dxa"/>
          </w:tcPr>
          <w:p w14:paraId="05AFCF8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40" w:type="dxa"/>
          </w:tcPr>
          <w:p w14:paraId="44B8ED38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057165A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09-225</w:t>
            </w:r>
          </w:p>
        </w:tc>
        <w:tc>
          <w:tcPr>
            <w:tcW w:w="2278" w:type="dxa"/>
          </w:tcPr>
          <w:p w14:paraId="6A54B4D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16</w:t>
            </w:r>
          </w:p>
        </w:tc>
      </w:tr>
      <w:tr w:rsidR="00682681" w:rsidRPr="001B67B4" w14:paraId="5CF32347" w14:textId="77777777" w:rsidTr="00682681">
        <w:trPr>
          <w:jc w:val="center"/>
        </w:trPr>
        <w:tc>
          <w:tcPr>
            <w:tcW w:w="1109" w:type="dxa"/>
          </w:tcPr>
          <w:p w14:paraId="01669DF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2B</w:t>
            </w:r>
          </w:p>
        </w:tc>
        <w:tc>
          <w:tcPr>
            <w:tcW w:w="1440" w:type="dxa"/>
          </w:tcPr>
          <w:p w14:paraId="58C5FDFE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3EADD224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13-322</w:t>
            </w:r>
          </w:p>
        </w:tc>
        <w:tc>
          <w:tcPr>
            <w:tcW w:w="2278" w:type="dxa"/>
          </w:tcPr>
          <w:p w14:paraId="2D637E5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22</w:t>
            </w:r>
          </w:p>
        </w:tc>
      </w:tr>
      <w:tr w:rsidR="00682681" w:rsidRPr="001B67B4" w14:paraId="03B9EB50" w14:textId="77777777" w:rsidTr="00682681">
        <w:trPr>
          <w:jc w:val="center"/>
        </w:trPr>
        <w:tc>
          <w:tcPr>
            <w:tcW w:w="1109" w:type="dxa"/>
          </w:tcPr>
          <w:p w14:paraId="769D39C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440" w:type="dxa"/>
          </w:tcPr>
          <w:p w14:paraId="08BF539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2EF7049A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63-380</w:t>
            </w:r>
          </w:p>
        </w:tc>
        <w:tc>
          <w:tcPr>
            <w:tcW w:w="2278" w:type="dxa"/>
          </w:tcPr>
          <w:p w14:paraId="557850A0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72</w:t>
            </w:r>
          </w:p>
        </w:tc>
      </w:tr>
      <w:tr w:rsidR="00682681" w:rsidRPr="001B67B4" w14:paraId="33E50181" w14:textId="77777777" w:rsidTr="00682681">
        <w:trPr>
          <w:jc w:val="center"/>
        </w:trPr>
        <w:tc>
          <w:tcPr>
            <w:tcW w:w="1109" w:type="dxa"/>
          </w:tcPr>
          <w:p w14:paraId="0E84FFB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440" w:type="dxa"/>
          </w:tcPr>
          <w:p w14:paraId="1F536E18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5EB35B4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57-175</w:t>
            </w:r>
          </w:p>
        </w:tc>
        <w:tc>
          <w:tcPr>
            <w:tcW w:w="2278" w:type="dxa"/>
          </w:tcPr>
          <w:p w14:paraId="21C23E84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69</w:t>
            </w:r>
          </w:p>
        </w:tc>
      </w:tr>
      <w:tr w:rsidR="00682681" w:rsidRPr="001B67B4" w14:paraId="21222688" w14:textId="77777777" w:rsidTr="00682681">
        <w:trPr>
          <w:jc w:val="center"/>
        </w:trPr>
        <w:tc>
          <w:tcPr>
            <w:tcW w:w="1109" w:type="dxa"/>
          </w:tcPr>
          <w:p w14:paraId="73778A80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440" w:type="dxa"/>
          </w:tcPr>
          <w:p w14:paraId="4C094C2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1BBA831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64-379</w:t>
            </w:r>
          </w:p>
        </w:tc>
        <w:tc>
          <w:tcPr>
            <w:tcW w:w="2278" w:type="dxa"/>
          </w:tcPr>
          <w:p w14:paraId="5D44529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70</w:t>
            </w:r>
          </w:p>
        </w:tc>
      </w:tr>
      <w:tr w:rsidR="00682681" w:rsidRPr="001B67B4" w14:paraId="3E94BD8C" w14:textId="77777777" w:rsidTr="00682681">
        <w:trPr>
          <w:jc w:val="center"/>
        </w:trPr>
        <w:tc>
          <w:tcPr>
            <w:tcW w:w="1109" w:type="dxa"/>
          </w:tcPr>
          <w:p w14:paraId="362CEC8C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440" w:type="dxa"/>
          </w:tcPr>
          <w:p w14:paraId="747B991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430" w:type="dxa"/>
          </w:tcPr>
          <w:p w14:paraId="44ACE63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71-280</w:t>
            </w:r>
          </w:p>
        </w:tc>
        <w:tc>
          <w:tcPr>
            <w:tcW w:w="2278" w:type="dxa"/>
          </w:tcPr>
          <w:p w14:paraId="3808A45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77</w:t>
            </w:r>
          </w:p>
        </w:tc>
      </w:tr>
      <w:tr w:rsidR="00682681" w:rsidRPr="001B67B4" w14:paraId="0BE3B68A" w14:textId="77777777" w:rsidTr="00682681">
        <w:trPr>
          <w:jc w:val="center"/>
        </w:trPr>
        <w:tc>
          <w:tcPr>
            <w:tcW w:w="1109" w:type="dxa"/>
          </w:tcPr>
          <w:p w14:paraId="6B3882F1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440" w:type="dxa"/>
          </w:tcPr>
          <w:p w14:paraId="720444A5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430" w:type="dxa"/>
          </w:tcPr>
          <w:p w14:paraId="28CA59C4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57-172</w:t>
            </w:r>
          </w:p>
        </w:tc>
        <w:tc>
          <w:tcPr>
            <w:tcW w:w="2278" w:type="dxa"/>
          </w:tcPr>
          <w:p w14:paraId="75E2765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66</w:t>
            </w:r>
          </w:p>
        </w:tc>
      </w:tr>
      <w:tr w:rsidR="00682681" w:rsidRPr="001B67B4" w14:paraId="71B75540" w14:textId="77777777" w:rsidTr="00682681">
        <w:trPr>
          <w:jc w:val="center"/>
        </w:trPr>
        <w:tc>
          <w:tcPr>
            <w:tcW w:w="1109" w:type="dxa"/>
          </w:tcPr>
          <w:p w14:paraId="39DE7D3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440" w:type="dxa"/>
          </w:tcPr>
          <w:p w14:paraId="2776597C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0253ADDC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54-170</w:t>
            </w:r>
          </w:p>
        </w:tc>
        <w:tc>
          <w:tcPr>
            <w:tcW w:w="2278" w:type="dxa"/>
          </w:tcPr>
          <w:p w14:paraId="5F419328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164</w:t>
            </w:r>
          </w:p>
        </w:tc>
      </w:tr>
      <w:tr w:rsidR="00682681" w:rsidRPr="001B67B4" w14:paraId="72F04B1E" w14:textId="77777777" w:rsidTr="00682681">
        <w:trPr>
          <w:jc w:val="center"/>
        </w:trPr>
        <w:tc>
          <w:tcPr>
            <w:tcW w:w="1109" w:type="dxa"/>
          </w:tcPr>
          <w:p w14:paraId="214E626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440" w:type="dxa"/>
          </w:tcPr>
          <w:p w14:paraId="5722B1E8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691007F7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62-377</w:t>
            </w:r>
          </w:p>
        </w:tc>
        <w:tc>
          <w:tcPr>
            <w:tcW w:w="2278" w:type="dxa"/>
          </w:tcPr>
          <w:p w14:paraId="270E8425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68</w:t>
            </w:r>
          </w:p>
        </w:tc>
      </w:tr>
      <w:tr w:rsidR="00682681" w:rsidRPr="001B67B4" w14:paraId="4E2C678C" w14:textId="77777777" w:rsidTr="00682681">
        <w:trPr>
          <w:jc w:val="center"/>
        </w:trPr>
        <w:tc>
          <w:tcPr>
            <w:tcW w:w="1109" w:type="dxa"/>
          </w:tcPr>
          <w:p w14:paraId="077EA94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440" w:type="dxa"/>
          </w:tcPr>
          <w:p w14:paraId="2130A126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61A2E38D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14-332</w:t>
            </w:r>
          </w:p>
        </w:tc>
        <w:tc>
          <w:tcPr>
            <w:tcW w:w="2278" w:type="dxa"/>
          </w:tcPr>
          <w:p w14:paraId="410093A1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322</w:t>
            </w:r>
          </w:p>
        </w:tc>
      </w:tr>
      <w:tr w:rsidR="00682681" w:rsidRPr="001B67B4" w14:paraId="482E50E0" w14:textId="77777777" w:rsidTr="00682681">
        <w:trPr>
          <w:jc w:val="center"/>
        </w:trPr>
        <w:tc>
          <w:tcPr>
            <w:tcW w:w="1109" w:type="dxa"/>
          </w:tcPr>
          <w:p w14:paraId="188D3A75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440" w:type="dxa"/>
          </w:tcPr>
          <w:p w14:paraId="7D0850C0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430EC312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13-228</w:t>
            </w:r>
          </w:p>
        </w:tc>
        <w:tc>
          <w:tcPr>
            <w:tcW w:w="2278" w:type="dxa"/>
          </w:tcPr>
          <w:p w14:paraId="285E63FB" w14:textId="77777777" w:rsidR="00682681" w:rsidRPr="001B67B4" w:rsidRDefault="00682681" w:rsidP="008258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B67B4">
              <w:rPr>
                <w:rFonts w:ascii="Arial" w:hAnsi="Arial" w:cs="Arial"/>
                <w:color w:val="000000" w:themeColor="text1"/>
              </w:rPr>
              <w:t>222</w:t>
            </w:r>
          </w:p>
        </w:tc>
      </w:tr>
    </w:tbl>
    <w:p w14:paraId="33E18029" w14:textId="5E8BA8A4" w:rsidR="00682681" w:rsidRPr="001B67B4" w:rsidRDefault="00682681" w:rsidP="00C51E19">
      <w:pPr>
        <w:jc w:val="both"/>
        <w:rPr>
          <w:rFonts w:ascii="Arial" w:hAnsi="Arial"/>
          <w:color w:val="000000" w:themeColor="text1"/>
        </w:rPr>
      </w:pPr>
    </w:p>
    <w:sectPr w:rsidR="00682681" w:rsidRPr="001B67B4" w:rsidSect="002041C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zw9p9rue0zspexxslx99t20spr5fvfxpwr&quot;&gt;DN reveiw lib&lt;record-ids&gt;&lt;item&gt;1&lt;/item&gt;&lt;item&gt;5&lt;/item&gt;&lt;item&gt;6&lt;/item&gt;&lt;item&gt;15&lt;/item&gt;&lt;item&gt;25&lt;/item&gt;&lt;item&gt;39&lt;/item&gt;&lt;item&gt;49&lt;/item&gt;&lt;item&gt;64&lt;/item&gt;&lt;item&gt;78&lt;/item&gt;&lt;item&gt;79&lt;/item&gt;&lt;item&gt;82&lt;/item&gt;&lt;item&gt;85&lt;/item&gt;&lt;item&gt;86&lt;/item&gt;&lt;item&gt;106&lt;/item&gt;&lt;item&gt;108&lt;/item&gt;&lt;item&gt;109&lt;/item&gt;&lt;item&gt;119&lt;/item&gt;&lt;item&gt;120&lt;/item&gt;&lt;item&gt;122&lt;/item&gt;&lt;item&gt;124&lt;/item&gt;&lt;item&gt;125&lt;/item&gt;&lt;item&gt;126&lt;/item&gt;&lt;/record-ids&gt;&lt;/item&gt;&lt;/Libraries&gt;"/>
  </w:docVars>
  <w:rsids>
    <w:rsidRoot w:val="00BE750A"/>
    <w:rsid w:val="00000C3A"/>
    <w:rsid w:val="00002155"/>
    <w:rsid w:val="00002F7C"/>
    <w:rsid w:val="00003B0D"/>
    <w:rsid w:val="00003D17"/>
    <w:rsid w:val="00005AE0"/>
    <w:rsid w:val="00005FE6"/>
    <w:rsid w:val="00006548"/>
    <w:rsid w:val="0001375F"/>
    <w:rsid w:val="00013AE7"/>
    <w:rsid w:val="00021195"/>
    <w:rsid w:val="000221BC"/>
    <w:rsid w:val="0002348C"/>
    <w:rsid w:val="00024250"/>
    <w:rsid w:val="00024AC8"/>
    <w:rsid w:val="00025757"/>
    <w:rsid w:val="00027E93"/>
    <w:rsid w:val="00032CF1"/>
    <w:rsid w:val="00033BDA"/>
    <w:rsid w:val="000378DB"/>
    <w:rsid w:val="00042DD9"/>
    <w:rsid w:val="00042EE7"/>
    <w:rsid w:val="00044831"/>
    <w:rsid w:val="00054C6B"/>
    <w:rsid w:val="000555CC"/>
    <w:rsid w:val="00055CA7"/>
    <w:rsid w:val="00060FD4"/>
    <w:rsid w:val="0006273F"/>
    <w:rsid w:val="00064386"/>
    <w:rsid w:val="000710E3"/>
    <w:rsid w:val="00073589"/>
    <w:rsid w:val="00073DF2"/>
    <w:rsid w:val="000757C9"/>
    <w:rsid w:val="0007675E"/>
    <w:rsid w:val="00076BA5"/>
    <w:rsid w:val="00081285"/>
    <w:rsid w:val="00084F93"/>
    <w:rsid w:val="000865AE"/>
    <w:rsid w:val="000871AA"/>
    <w:rsid w:val="0008780A"/>
    <w:rsid w:val="00090EFA"/>
    <w:rsid w:val="00092565"/>
    <w:rsid w:val="000933CA"/>
    <w:rsid w:val="000950BF"/>
    <w:rsid w:val="00095677"/>
    <w:rsid w:val="00097568"/>
    <w:rsid w:val="000A0889"/>
    <w:rsid w:val="000A1DC0"/>
    <w:rsid w:val="000A705D"/>
    <w:rsid w:val="000B1B0D"/>
    <w:rsid w:val="000B4070"/>
    <w:rsid w:val="000B59E7"/>
    <w:rsid w:val="000B7024"/>
    <w:rsid w:val="000B7D2E"/>
    <w:rsid w:val="000C3970"/>
    <w:rsid w:val="000C556B"/>
    <w:rsid w:val="000C6843"/>
    <w:rsid w:val="000D1B2A"/>
    <w:rsid w:val="000D3ACD"/>
    <w:rsid w:val="000D6A98"/>
    <w:rsid w:val="000D6C9B"/>
    <w:rsid w:val="000D6FEE"/>
    <w:rsid w:val="000E08FB"/>
    <w:rsid w:val="000E2735"/>
    <w:rsid w:val="000E4CE2"/>
    <w:rsid w:val="000E5171"/>
    <w:rsid w:val="000F18A6"/>
    <w:rsid w:val="000F2119"/>
    <w:rsid w:val="000F2634"/>
    <w:rsid w:val="000F3B4F"/>
    <w:rsid w:val="001016DB"/>
    <w:rsid w:val="0010225C"/>
    <w:rsid w:val="001029F3"/>
    <w:rsid w:val="00110C38"/>
    <w:rsid w:val="00111ADB"/>
    <w:rsid w:val="00113A01"/>
    <w:rsid w:val="00116E38"/>
    <w:rsid w:val="00116E96"/>
    <w:rsid w:val="00120F5C"/>
    <w:rsid w:val="001222CF"/>
    <w:rsid w:val="00122D7A"/>
    <w:rsid w:val="0012402B"/>
    <w:rsid w:val="00125782"/>
    <w:rsid w:val="0012676A"/>
    <w:rsid w:val="001278B4"/>
    <w:rsid w:val="00127D6A"/>
    <w:rsid w:val="00127D99"/>
    <w:rsid w:val="0013148E"/>
    <w:rsid w:val="00131D07"/>
    <w:rsid w:val="00134B48"/>
    <w:rsid w:val="001361B5"/>
    <w:rsid w:val="0013697B"/>
    <w:rsid w:val="001401EE"/>
    <w:rsid w:val="00147863"/>
    <w:rsid w:val="00150C13"/>
    <w:rsid w:val="001547F7"/>
    <w:rsid w:val="00155BBF"/>
    <w:rsid w:val="0015620A"/>
    <w:rsid w:val="00161BA9"/>
    <w:rsid w:val="0016282F"/>
    <w:rsid w:val="00162902"/>
    <w:rsid w:val="00163881"/>
    <w:rsid w:val="00164235"/>
    <w:rsid w:val="00164735"/>
    <w:rsid w:val="00171461"/>
    <w:rsid w:val="00180D5D"/>
    <w:rsid w:val="00183F44"/>
    <w:rsid w:val="00185B4E"/>
    <w:rsid w:val="001876AA"/>
    <w:rsid w:val="00187708"/>
    <w:rsid w:val="00190422"/>
    <w:rsid w:val="00191813"/>
    <w:rsid w:val="001A0B32"/>
    <w:rsid w:val="001A42DD"/>
    <w:rsid w:val="001A63DC"/>
    <w:rsid w:val="001B6287"/>
    <w:rsid w:val="001B67B4"/>
    <w:rsid w:val="001B6A10"/>
    <w:rsid w:val="001C302D"/>
    <w:rsid w:val="001D1430"/>
    <w:rsid w:val="001D1871"/>
    <w:rsid w:val="001D3519"/>
    <w:rsid w:val="001D50B0"/>
    <w:rsid w:val="001D764E"/>
    <w:rsid w:val="001E14FF"/>
    <w:rsid w:val="001E7191"/>
    <w:rsid w:val="001F1D22"/>
    <w:rsid w:val="001F2CF4"/>
    <w:rsid w:val="001F3D15"/>
    <w:rsid w:val="001F4470"/>
    <w:rsid w:val="001F4A7B"/>
    <w:rsid w:val="001F4CCF"/>
    <w:rsid w:val="001F729B"/>
    <w:rsid w:val="001F7A75"/>
    <w:rsid w:val="002041C9"/>
    <w:rsid w:val="00204D70"/>
    <w:rsid w:val="00206134"/>
    <w:rsid w:val="00206E8B"/>
    <w:rsid w:val="002104C7"/>
    <w:rsid w:val="00210BFA"/>
    <w:rsid w:val="00212EC2"/>
    <w:rsid w:val="00215186"/>
    <w:rsid w:val="00220F95"/>
    <w:rsid w:val="00221152"/>
    <w:rsid w:val="00233555"/>
    <w:rsid w:val="00234071"/>
    <w:rsid w:val="00240215"/>
    <w:rsid w:val="0024258E"/>
    <w:rsid w:val="00242F20"/>
    <w:rsid w:val="00242F7C"/>
    <w:rsid w:val="00244236"/>
    <w:rsid w:val="00247791"/>
    <w:rsid w:val="002479DD"/>
    <w:rsid w:val="00250096"/>
    <w:rsid w:val="002500E8"/>
    <w:rsid w:val="00251F55"/>
    <w:rsid w:val="002545DF"/>
    <w:rsid w:val="002548ED"/>
    <w:rsid w:val="00255A89"/>
    <w:rsid w:val="0026367B"/>
    <w:rsid w:val="00264FC9"/>
    <w:rsid w:val="00267AE1"/>
    <w:rsid w:val="0027387D"/>
    <w:rsid w:val="0027683F"/>
    <w:rsid w:val="00280B18"/>
    <w:rsid w:val="00281304"/>
    <w:rsid w:val="00282B26"/>
    <w:rsid w:val="00286CFF"/>
    <w:rsid w:val="002919B0"/>
    <w:rsid w:val="00291D54"/>
    <w:rsid w:val="00292822"/>
    <w:rsid w:val="00296AB0"/>
    <w:rsid w:val="0029777C"/>
    <w:rsid w:val="002A2775"/>
    <w:rsid w:val="002A3841"/>
    <w:rsid w:val="002A441D"/>
    <w:rsid w:val="002A7272"/>
    <w:rsid w:val="002B4E5E"/>
    <w:rsid w:val="002C0179"/>
    <w:rsid w:val="002C0BA8"/>
    <w:rsid w:val="002C4455"/>
    <w:rsid w:val="002C69FE"/>
    <w:rsid w:val="002D601D"/>
    <w:rsid w:val="002D6567"/>
    <w:rsid w:val="002E0733"/>
    <w:rsid w:val="002E15C9"/>
    <w:rsid w:val="002E6DBD"/>
    <w:rsid w:val="002F14AE"/>
    <w:rsid w:val="002F1742"/>
    <w:rsid w:val="002F26EE"/>
    <w:rsid w:val="002F39ED"/>
    <w:rsid w:val="002F6010"/>
    <w:rsid w:val="002F655B"/>
    <w:rsid w:val="002F69CD"/>
    <w:rsid w:val="003005D2"/>
    <w:rsid w:val="00302236"/>
    <w:rsid w:val="003056C0"/>
    <w:rsid w:val="00306198"/>
    <w:rsid w:val="00306E40"/>
    <w:rsid w:val="00312ADE"/>
    <w:rsid w:val="00312C42"/>
    <w:rsid w:val="00312E2A"/>
    <w:rsid w:val="00312E4F"/>
    <w:rsid w:val="00316899"/>
    <w:rsid w:val="00321C8B"/>
    <w:rsid w:val="003225F1"/>
    <w:rsid w:val="00323DE0"/>
    <w:rsid w:val="0032479F"/>
    <w:rsid w:val="00325222"/>
    <w:rsid w:val="003255CC"/>
    <w:rsid w:val="00325DE6"/>
    <w:rsid w:val="00327D61"/>
    <w:rsid w:val="00330E3D"/>
    <w:rsid w:val="00331442"/>
    <w:rsid w:val="00332F66"/>
    <w:rsid w:val="00334FED"/>
    <w:rsid w:val="0034522B"/>
    <w:rsid w:val="00345334"/>
    <w:rsid w:val="003476AC"/>
    <w:rsid w:val="00356262"/>
    <w:rsid w:val="00365ADC"/>
    <w:rsid w:val="00366B1A"/>
    <w:rsid w:val="00371E30"/>
    <w:rsid w:val="00373224"/>
    <w:rsid w:val="003744AB"/>
    <w:rsid w:val="0037515F"/>
    <w:rsid w:val="00381311"/>
    <w:rsid w:val="00382A1A"/>
    <w:rsid w:val="00384520"/>
    <w:rsid w:val="0039012F"/>
    <w:rsid w:val="003970BF"/>
    <w:rsid w:val="003974BA"/>
    <w:rsid w:val="003A49C0"/>
    <w:rsid w:val="003A5BD6"/>
    <w:rsid w:val="003A5EB3"/>
    <w:rsid w:val="003B0B95"/>
    <w:rsid w:val="003B16C3"/>
    <w:rsid w:val="003B46A3"/>
    <w:rsid w:val="003C15C7"/>
    <w:rsid w:val="003C37B2"/>
    <w:rsid w:val="003C4214"/>
    <w:rsid w:val="003C6828"/>
    <w:rsid w:val="003C6977"/>
    <w:rsid w:val="003C7ECA"/>
    <w:rsid w:val="003D179A"/>
    <w:rsid w:val="003D2550"/>
    <w:rsid w:val="003D49B1"/>
    <w:rsid w:val="003E6820"/>
    <w:rsid w:val="003F3B04"/>
    <w:rsid w:val="00400FF2"/>
    <w:rsid w:val="00401DB4"/>
    <w:rsid w:val="00402000"/>
    <w:rsid w:val="004021BF"/>
    <w:rsid w:val="00404F8C"/>
    <w:rsid w:val="004056BE"/>
    <w:rsid w:val="004060A8"/>
    <w:rsid w:val="00406E06"/>
    <w:rsid w:val="004072F5"/>
    <w:rsid w:val="00411805"/>
    <w:rsid w:val="0041196C"/>
    <w:rsid w:val="00417DA4"/>
    <w:rsid w:val="004223C3"/>
    <w:rsid w:val="00422842"/>
    <w:rsid w:val="00423636"/>
    <w:rsid w:val="004325C2"/>
    <w:rsid w:val="004338A8"/>
    <w:rsid w:val="00433E7B"/>
    <w:rsid w:val="0043682F"/>
    <w:rsid w:val="00442CEB"/>
    <w:rsid w:val="004438B2"/>
    <w:rsid w:val="00444ADF"/>
    <w:rsid w:val="0045025F"/>
    <w:rsid w:val="004505A1"/>
    <w:rsid w:val="004523E4"/>
    <w:rsid w:val="00456136"/>
    <w:rsid w:val="0045692B"/>
    <w:rsid w:val="00457289"/>
    <w:rsid w:val="004641C6"/>
    <w:rsid w:val="00467539"/>
    <w:rsid w:val="00491652"/>
    <w:rsid w:val="004950F3"/>
    <w:rsid w:val="004A68DB"/>
    <w:rsid w:val="004B1FB4"/>
    <w:rsid w:val="004B5B1B"/>
    <w:rsid w:val="004C17F3"/>
    <w:rsid w:val="004C29CF"/>
    <w:rsid w:val="004C3D99"/>
    <w:rsid w:val="004C55E0"/>
    <w:rsid w:val="004D0733"/>
    <w:rsid w:val="004D32A0"/>
    <w:rsid w:val="004D3C22"/>
    <w:rsid w:val="004D5055"/>
    <w:rsid w:val="004D57B1"/>
    <w:rsid w:val="004E16F4"/>
    <w:rsid w:val="004E2ABA"/>
    <w:rsid w:val="004E3071"/>
    <w:rsid w:val="004E32AE"/>
    <w:rsid w:val="004E5C08"/>
    <w:rsid w:val="004F3865"/>
    <w:rsid w:val="004F3B12"/>
    <w:rsid w:val="004F544E"/>
    <w:rsid w:val="005032C4"/>
    <w:rsid w:val="00505D43"/>
    <w:rsid w:val="005109E8"/>
    <w:rsid w:val="00511D43"/>
    <w:rsid w:val="00512622"/>
    <w:rsid w:val="005134BC"/>
    <w:rsid w:val="005201DD"/>
    <w:rsid w:val="005207DA"/>
    <w:rsid w:val="00526B36"/>
    <w:rsid w:val="00526EF5"/>
    <w:rsid w:val="00531B6F"/>
    <w:rsid w:val="00531BDB"/>
    <w:rsid w:val="0053716A"/>
    <w:rsid w:val="0054092A"/>
    <w:rsid w:val="005448FA"/>
    <w:rsid w:val="005452BD"/>
    <w:rsid w:val="00547B08"/>
    <w:rsid w:val="005518CD"/>
    <w:rsid w:val="0055438C"/>
    <w:rsid w:val="0055474E"/>
    <w:rsid w:val="005556CB"/>
    <w:rsid w:val="00560F5B"/>
    <w:rsid w:val="005611E7"/>
    <w:rsid w:val="00561A1E"/>
    <w:rsid w:val="00563A2E"/>
    <w:rsid w:val="00564CED"/>
    <w:rsid w:val="00564FDB"/>
    <w:rsid w:val="005671F7"/>
    <w:rsid w:val="00572E9C"/>
    <w:rsid w:val="005815EB"/>
    <w:rsid w:val="005819D4"/>
    <w:rsid w:val="0058275D"/>
    <w:rsid w:val="00585458"/>
    <w:rsid w:val="00594059"/>
    <w:rsid w:val="005A14E4"/>
    <w:rsid w:val="005A197D"/>
    <w:rsid w:val="005A4555"/>
    <w:rsid w:val="005A651B"/>
    <w:rsid w:val="005A6C33"/>
    <w:rsid w:val="005B2B15"/>
    <w:rsid w:val="005B60E3"/>
    <w:rsid w:val="005C1683"/>
    <w:rsid w:val="005C5C27"/>
    <w:rsid w:val="005C6EA8"/>
    <w:rsid w:val="005D1201"/>
    <w:rsid w:val="005D266C"/>
    <w:rsid w:val="005D2734"/>
    <w:rsid w:val="005E0AC5"/>
    <w:rsid w:val="005E3772"/>
    <w:rsid w:val="005E456F"/>
    <w:rsid w:val="005E798A"/>
    <w:rsid w:val="005F3990"/>
    <w:rsid w:val="005F3AB9"/>
    <w:rsid w:val="005F53EC"/>
    <w:rsid w:val="005F68BD"/>
    <w:rsid w:val="00600308"/>
    <w:rsid w:val="006031B9"/>
    <w:rsid w:val="0060599D"/>
    <w:rsid w:val="00610215"/>
    <w:rsid w:val="00612411"/>
    <w:rsid w:val="006131F8"/>
    <w:rsid w:val="00614098"/>
    <w:rsid w:val="0061505D"/>
    <w:rsid w:val="00616E3A"/>
    <w:rsid w:val="006230D9"/>
    <w:rsid w:val="0062430C"/>
    <w:rsid w:val="006263D0"/>
    <w:rsid w:val="0063197B"/>
    <w:rsid w:val="00632665"/>
    <w:rsid w:val="00633106"/>
    <w:rsid w:val="006336F4"/>
    <w:rsid w:val="00633724"/>
    <w:rsid w:val="006375D0"/>
    <w:rsid w:val="00637A9E"/>
    <w:rsid w:val="00640035"/>
    <w:rsid w:val="00640642"/>
    <w:rsid w:val="00641635"/>
    <w:rsid w:val="00645B9F"/>
    <w:rsid w:val="00645F77"/>
    <w:rsid w:val="00650335"/>
    <w:rsid w:val="006506E0"/>
    <w:rsid w:val="0065094A"/>
    <w:rsid w:val="00651294"/>
    <w:rsid w:val="006526A9"/>
    <w:rsid w:val="00653A8A"/>
    <w:rsid w:val="006553D7"/>
    <w:rsid w:val="00655569"/>
    <w:rsid w:val="0065634A"/>
    <w:rsid w:val="006645CA"/>
    <w:rsid w:val="00664BDC"/>
    <w:rsid w:val="00670E2D"/>
    <w:rsid w:val="00674153"/>
    <w:rsid w:val="00674C15"/>
    <w:rsid w:val="00680337"/>
    <w:rsid w:val="00680D7C"/>
    <w:rsid w:val="00681142"/>
    <w:rsid w:val="00682681"/>
    <w:rsid w:val="006854F0"/>
    <w:rsid w:val="00687926"/>
    <w:rsid w:val="006914FF"/>
    <w:rsid w:val="00691A96"/>
    <w:rsid w:val="00695144"/>
    <w:rsid w:val="00695D32"/>
    <w:rsid w:val="00696623"/>
    <w:rsid w:val="006A02BC"/>
    <w:rsid w:val="006A2E5A"/>
    <w:rsid w:val="006A518E"/>
    <w:rsid w:val="006A67F2"/>
    <w:rsid w:val="006B185D"/>
    <w:rsid w:val="006B2621"/>
    <w:rsid w:val="006B782E"/>
    <w:rsid w:val="006C5072"/>
    <w:rsid w:val="006C7250"/>
    <w:rsid w:val="006D4FD0"/>
    <w:rsid w:val="006D6E25"/>
    <w:rsid w:val="006E0032"/>
    <w:rsid w:val="006E1130"/>
    <w:rsid w:val="006E2093"/>
    <w:rsid w:val="006E450D"/>
    <w:rsid w:val="006E4751"/>
    <w:rsid w:val="006E5476"/>
    <w:rsid w:val="006E79FA"/>
    <w:rsid w:val="006F4084"/>
    <w:rsid w:val="007047F9"/>
    <w:rsid w:val="0071260E"/>
    <w:rsid w:val="00713072"/>
    <w:rsid w:val="00713430"/>
    <w:rsid w:val="007155DE"/>
    <w:rsid w:val="007178A4"/>
    <w:rsid w:val="00722583"/>
    <w:rsid w:val="0072382F"/>
    <w:rsid w:val="00723F8E"/>
    <w:rsid w:val="00725233"/>
    <w:rsid w:val="00725C40"/>
    <w:rsid w:val="00726C3C"/>
    <w:rsid w:val="00727255"/>
    <w:rsid w:val="0074194F"/>
    <w:rsid w:val="00741C82"/>
    <w:rsid w:val="00741D33"/>
    <w:rsid w:val="00742C82"/>
    <w:rsid w:val="00745308"/>
    <w:rsid w:val="007461BF"/>
    <w:rsid w:val="00746600"/>
    <w:rsid w:val="00746CBD"/>
    <w:rsid w:val="00752924"/>
    <w:rsid w:val="00753261"/>
    <w:rsid w:val="007537E4"/>
    <w:rsid w:val="00753D74"/>
    <w:rsid w:val="00754364"/>
    <w:rsid w:val="0075655C"/>
    <w:rsid w:val="007565BF"/>
    <w:rsid w:val="0076677E"/>
    <w:rsid w:val="00766C86"/>
    <w:rsid w:val="00773E69"/>
    <w:rsid w:val="007750D2"/>
    <w:rsid w:val="00777C8F"/>
    <w:rsid w:val="00786B80"/>
    <w:rsid w:val="007876EC"/>
    <w:rsid w:val="00791E1F"/>
    <w:rsid w:val="00793104"/>
    <w:rsid w:val="00794A8F"/>
    <w:rsid w:val="00794DD5"/>
    <w:rsid w:val="007A18E4"/>
    <w:rsid w:val="007A3730"/>
    <w:rsid w:val="007A5E5F"/>
    <w:rsid w:val="007A7DEA"/>
    <w:rsid w:val="007B2D9A"/>
    <w:rsid w:val="007B3BA8"/>
    <w:rsid w:val="007B42BD"/>
    <w:rsid w:val="007B4C96"/>
    <w:rsid w:val="007B561F"/>
    <w:rsid w:val="007B745A"/>
    <w:rsid w:val="007C02DA"/>
    <w:rsid w:val="007C0A9A"/>
    <w:rsid w:val="007C1622"/>
    <w:rsid w:val="007C1E30"/>
    <w:rsid w:val="007C34E0"/>
    <w:rsid w:val="007C42C4"/>
    <w:rsid w:val="007C6120"/>
    <w:rsid w:val="007C7B97"/>
    <w:rsid w:val="007D1E21"/>
    <w:rsid w:val="007D1ED1"/>
    <w:rsid w:val="007D2BE9"/>
    <w:rsid w:val="007D36B1"/>
    <w:rsid w:val="007D5CA8"/>
    <w:rsid w:val="007E005C"/>
    <w:rsid w:val="007E2E77"/>
    <w:rsid w:val="007E3DB3"/>
    <w:rsid w:val="007E3F6E"/>
    <w:rsid w:val="007E4E8F"/>
    <w:rsid w:val="007E7650"/>
    <w:rsid w:val="007F18D0"/>
    <w:rsid w:val="007F50EE"/>
    <w:rsid w:val="007F5FB0"/>
    <w:rsid w:val="00800B73"/>
    <w:rsid w:val="00802DF4"/>
    <w:rsid w:val="00805221"/>
    <w:rsid w:val="00805538"/>
    <w:rsid w:val="0080614E"/>
    <w:rsid w:val="008103BB"/>
    <w:rsid w:val="008122E3"/>
    <w:rsid w:val="00813D48"/>
    <w:rsid w:val="008141FC"/>
    <w:rsid w:val="00815C2E"/>
    <w:rsid w:val="0082156C"/>
    <w:rsid w:val="0082218B"/>
    <w:rsid w:val="00822257"/>
    <w:rsid w:val="008258D1"/>
    <w:rsid w:val="00827964"/>
    <w:rsid w:val="00827A0F"/>
    <w:rsid w:val="00830597"/>
    <w:rsid w:val="00832C39"/>
    <w:rsid w:val="008354CE"/>
    <w:rsid w:val="008409A1"/>
    <w:rsid w:val="00844DAE"/>
    <w:rsid w:val="00846634"/>
    <w:rsid w:val="00846CCA"/>
    <w:rsid w:val="00847801"/>
    <w:rsid w:val="008511CA"/>
    <w:rsid w:val="00853C2A"/>
    <w:rsid w:val="00861075"/>
    <w:rsid w:val="00873AFE"/>
    <w:rsid w:val="00873F46"/>
    <w:rsid w:val="00874DD9"/>
    <w:rsid w:val="00883B37"/>
    <w:rsid w:val="008853E7"/>
    <w:rsid w:val="00885A5B"/>
    <w:rsid w:val="008869AA"/>
    <w:rsid w:val="00886AA9"/>
    <w:rsid w:val="00887299"/>
    <w:rsid w:val="00892562"/>
    <w:rsid w:val="00892EF5"/>
    <w:rsid w:val="0089324C"/>
    <w:rsid w:val="008942F9"/>
    <w:rsid w:val="00896297"/>
    <w:rsid w:val="00896DCB"/>
    <w:rsid w:val="008A4A05"/>
    <w:rsid w:val="008A4DE7"/>
    <w:rsid w:val="008B1BE1"/>
    <w:rsid w:val="008B28D9"/>
    <w:rsid w:val="008B33BF"/>
    <w:rsid w:val="008B7995"/>
    <w:rsid w:val="008C09DC"/>
    <w:rsid w:val="008C0A7C"/>
    <w:rsid w:val="008C53DD"/>
    <w:rsid w:val="008C6C77"/>
    <w:rsid w:val="008D12E4"/>
    <w:rsid w:val="008D2474"/>
    <w:rsid w:val="008D54BA"/>
    <w:rsid w:val="008D647B"/>
    <w:rsid w:val="008D6D27"/>
    <w:rsid w:val="008E0140"/>
    <w:rsid w:val="008E2CFC"/>
    <w:rsid w:val="008E5F87"/>
    <w:rsid w:val="008E64DA"/>
    <w:rsid w:val="008E7E44"/>
    <w:rsid w:val="008E7F6D"/>
    <w:rsid w:val="008F1A69"/>
    <w:rsid w:val="008F20EC"/>
    <w:rsid w:val="008F6C3A"/>
    <w:rsid w:val="008F755A"/>
    <w:rsid w:val="00900C22"/>
    <w:rsid w:val="00902775"/>
    <w:rsid w:val="0091173C"/>
    <w:rsid w:val="00913A30"/>
    <w:rsid w:val="00913F08"/>
    <w:rsid w:val="00924F12"/>
    <w:rsid w:val="00926EFF"/>
    <w:rsid w:val="00927C05"/>
    <w:rsid w:val="009432C2"/>
    <w:rsid w:val="00944DDA"/>
    <w:rsid w:val="00946366"/>
    <w:rsid w:val="009501A4"/>
    <w:rsid w:val="00955AC3"/>
    <w:rsid w:val="00957391"/>
    <w:rsid w:val="00960545"/>
    <w:rsid w:val="00961374"/>
    <w:rsid w:val="0096786D"/>
    <w:rsid w:val="00967E55"/>
    <w:rsid w:val="00972F54"/>
    <w:rsid w:val="00974FA3"/>
    <w:rsid w:val="00980C35"/>
    <w:rsid w:val="009825D9"/>
    <w:rsid w:val="00982D38"/>
    <w:rsid w:val="00984D65"/>
    <w:rsid w:val="00985916"/>
    <w:rsid w:val="0098702E"/>
    <w:rsid w:val="0098721A"/>
    <w:rsid w:val="00990057"/>
    <w:rsid w:val="00990627"/>
    <w:rsid w:val="00992CE0"/>
    <w:rsid w:val="009960AC"/>
    <w:rsid w:val="00997DD0"/>
    <w:rsid w:val="009A0E02"/>
    <w:rsid w:val="009A34AB"/>
    <w:rsid w:val="009A6A90"/>
    <w:rsid w:val="009A6B7C"/>
    <w:rsid w:val="009A7162"/>
    <w:rsid w:val="009B061A"/>
    <w:rsid w:val="009C01D6"/>
    <w:rsid w:val="009C1A2E"/>
    <w:rsid w:val="009C1C19"/>
    <w:rsid w:val="009C2084"/>
    <w:rsid w:val="009C34D9"/>
    <w:rsid w:val="009D0039"/>
    <w:rsid w:val="009D04BB"/>
    <w:rsid w:val="009D1FCC"/>
    <w:rsid w:val="009D2285"/>
    <w:rsid w:val="009D2DD6"/>
    <w:rsid w:val="009D3E92"/>
    <w:rsid w:val="009E2DB9"/>
    <w:rsid w:val="009E3510"/>
    <w:rsid w:val="009E5575"/>
    <w:rsid w:val="009E7427"/>
    <w:rsid w:val="009E7C66"/>
    <w:rsid w:val="00A0059B"/>
    <w:rsid w:val="00A010F9"/>
    <w:rsid w:val="00A0368A"/>
    <w:rsid w:val="00A03F6C"/>
    <w:rsid w:val="00A06A8A"/>
    <w:rsid w:val="00A07560"/>
    <w:rsid w:val="00A10687"/>
    <w:rsid w:val="00A124F6"/>
    <w:rsid w:val="00A15DFF"/>
    <w:rsid w:val="00A16F1B"/>
    <w:rsid w:val="00A1749F"/>
    <w:rsid w:val="00A2059C"/>
    <w:rsid w:val="00A22FC8"/>
    <w:rsid w:val="00A2481D"/>
    <w:rsid w:val="00A24878"/>
    <w:rsid w:val="00A321A6"/>
    <w:rsid w:val="00A335C8"/>
    <w:rsid w:val="00A42B54"/>
    <w:rsid w:val="00A46C68"/>
    <w:rsid w:val="00A51224"/>
    <w:rsid w:val="00A62046"/>
    <w:rsid w:val="00A64742"/>
    <w:rsid w:val="00A65955"/>
    <w:rsid w:val="00A66F87"/>
    <w:rsid w:val="00A67DBA"/>
    <w:rsid w:val="00A71536"/>
    <w:rsid w:val="00A71C94"/>
    <w:rsid w:val="00A731FE"/>
    <w:rsid w:val="00A901B9"/>
    <w:rsid w:val="00A90639"/>
    <w:rsid w:val="00A90F9F"/>
    <w:rsid w:val="00A91697"/>
    <w:rsid w:val="00A92729"/>
    <w:rsid w:val="00A92893"/>
    <w:rsid w:val="00A96827"/>
    <w:rsid w:val="00A977DA"/>
    <w:rsid w:val="00AA2C3F"/>
    <w:rsid w:val="00AB0691"/>
    <w:rsid w:val="00AB0FAA"/>
    <w:rsid w:val="00AB5E72"/>
    <w:rsid w:val="00AB6AC5"/>
    <w:rsid w:val="00AB6ED0"/>
    <w:rsid w:val="00AC7DAA"/>
    <w:rsid w:val="00AD3514"/>
    <w:rsid w:val="00AD6D02"/>
    <w:rsid w:val="00AE07D6"/>
    <w:rsid w:val="00AE0F86"/>
    <w:rsid w:val="00AE104A"/>
    <w:rsid w:val="00AF1266"/>
    <w:rsid w:val="00AF5641"/>
    <w:rsid w:val="00AF6732"/>
    <w:rsid w:val="00AF7BA4"/>
    <w:rsid w:val="00B026F5"/>
    <w:rsid w:val="00B1032B"/>
    <w:rsid w:val="00B12A6F"/>
    <w:rsid w:val="00B132C3"/>
    <w:rsid w:val="00B140F1"/>
    <w:rsid w:val="00B15ACB"/>
    <w:rsid w:val="00B15E9D"/>
    <w:rsid w:val="00B168C1"/>
    <w:rsid w:val="00B2156C"/>
    <w:rsid w:val="00B21EE8"/>
    <w:rsid w:val="00B25B9F"/>
    <w:rsid w:val="00B26478"/>
    <w:rsid w:val="00B31D23"/>
    <w:rsid w:val="00B32F89"/>
    <w:rsid w:val="00B3561A"/>
    <w:rsid w:val="00B36F95"/>
    <w:rsid w:val="00B41762"/>
    <w:rsid w:val="00B52B19"/>
    <w:rsid w:val="00B53308"/>
    <w:rsid w:val="00B54FE8"/>
    <w:rsid w:val="00B57318"/>
    <w:rsid w:val="00B576C6"/>
    <w:rsid w:val="00B60605"/>
    <w:rsid w:val="00B60DA8"/>
    <w:rsid w:val="00B61D55"/>
    <w:rsid w:val="00B6669E"/>
    <w:rsid w:val="00B67F18"/>
    <w:rsid w:val="00B7117F"/>
    <w:rsid w:val="00B727B3"/>
    <w:rsid w:val="00B757B4"/>
    <w:rsid w:val="00B81DDE"/>
    <w:rsid w:val="00B82837"/>
    <w:rsid w:val="00B83468"/>
    <w:rsid w:val="00B861CB"/>
    <w:rsid w:val="00B87156"/>
    <w:rsid w:val="00B91238"/>
    <w:rsid w:val="00B948C2"/>
    <w:rsid w:val="00B960E8"/>
    <w:rsid w:val="00B97A89"/>
    <w:rsid w:val="00BA0421"/>
    <w:rsid w:val="00BA0A9E"/>
    <w:rsid w:val="00BA2275"/>
    <w:rsid w:val="00BA4861"/>
    <w:rsid w:val="00BA5CC7"/>
    <w:rsid w:val="00BA6D41"/>
    <w:rsid w:val="00BA765C"/>
    <w:rsid w:val="00BB2DC5"/>
    <w:rsid w:val="00BB5674"/>
    <w:rsid w:val="00BB656F"/>
    <w:rsid w:val="00BB7545"/>
    <w:rsid w:val="00BC040E"/>
    <w:rsid w:val="00BC3E41"/>
    <w:rsid w:val="00BC4AEA"/>
    <w:rsid w:val="00BD4390"/>
    <w:rsid w:val="00BD58E2"/>
    <w:rsid w:val="00BE2ABA"/>
    <w:rsid w:val="00BE36A5"/>
    <w:rsid w:val="00BE471A"/>
    <w:rsid w:val="00BE5949"/>
    <w:rsid w:val="00BE5F84"/>
    <w:rsid w:val="00BE750A"/>
    <w:rsid w:val="00C00463"/>
    <w:rsid w:val="00C005A9"/>
    <w:rsid w:val="00C04AB1"/>
    <w:rsid w:val="00C0566B"/>
    <w:rsid w:val="00C10704"/>
    <w:rsid w:val="00C110C5"/>
    <w:rsid w:val="00C140B6"/>
    <w:rsid w:val="00C1479D"/>
    <w:rsid w:val="00C160F5"/>
    <w:rsid w:val="00C16A9F"/>
    <w:rsid w:val="00C17107"/>
    <w:rsid w:val="00C227D9"/>
    <w:rsid w:val="00C357E0"/>
    <w:rsid w:val="00C41249"/>
    <w:rsid w:val="00C51E19"/>
    <w:rsid w:val="00C5269C"/>
    <w:rsid w:val="00C644C0"/>
    <w:rsid w:val="00C67B03"/>
    <w:rsid w:val="00C71984"/>
    <w:rsid w:val="00C71CCA"/>
    <w:rsid w:val="00C72EE4"/>
    <w:rsid w:val="00C74324"/>
    <w:rsid w:val="00C75040"/>
    <w:rsid w:val="00C7559E"/>
    <w:rsid w:val="00C76A3D"/>
    <w:rsid w:val="00C77BE0"/>
    <w:rsid w:val="00C845BB"/>
    <w:rsid w:val="00C846DF"/>
    <w:rsid w:val="00C847EB"/>
    <w:rsid w:val="00C85FFF"/>
    <w:rsid w:val="00C902AE"/>
    <w:rsid w:val="00C90E17"/>
    <w:rsid w:val="00C90ED0"/>
    <w:rsid w:val="00C934A6"/>
    <w:rsid w:val="00C96CA8"/>
    <w:rsid w:val="00C96DD2"/>
    <w:rsid w:val="00CA0445"/>
    <w:rsid w:val="00CA0EC0"/>
    <w:rsid w:val="00CA4757"/>
    <w:rsid w:val="00CA5464"/>
    <w:rsid w:val="00CA6507"/>
    <w:rsid w:val="00CA798F"/>
    <w:rsid w:val="00CB086B"/>
    <w:rsid w:val="00CB21C2"/>
    <w:rsid w:val="00CB21F6"/>
    <w:rsid w:val="00CC4BD5"/>
    <w:rsid w:val="00CC5849"/>
    <w:rsid w:val="00CC74AF"/>
    <w:rsid w:val="00CD0000"/>
    <w:rsid w:val="00CD1576"/>
    <w:rsid w:val="00CD18CA"/>
    <w:rsid w:val="00CD1D2D"/>
    <w:rsid w:val="00CD6E73"/>
    <w:rsid w:val="00CD776B"/>
    <w:rsid w:val="00CE011F"/>
    <w:rsid w:val="00CE3747"/>
    <w:rsid w:val="00CE4919"/>
    <w:rsid w:val="00CF56E5"/>
    <w:rsid w:val="00CF7BC2"/>
    <w:rsid w:val="00D03911"/>
    <w:rsid w:val="00D051C1"/>
    <w:rsid w:val="00D05C99"/>
    <w:rsid w:val="00D06316"/>
    <w:rsid w:val="00D067D4"/>
    <w:rsid w:val="00D12A96"/>
    <w:rsid w:val="00D13999"/>
    <w:rsid w:val="00D16DFB"/>
    <w:rsid w:val="00D16E4F"/>
    <w:rsid w:val="00D20162"/>
    <w:rsid w:val="00D2037A"/>
    <w:rsid w:val="00D2511F"/>
    <w:rsid w:val="00D2620E"/>
    <w:rsid w:val="00D27C67"/>
    <w:rsid w:val="00D34289"/>
    <w:rsid w:val="00D34507"/>
    <w:rsid w:val="00D367D3"/>
    <w:rsid w:val="00D44F4E"/>
    <w:rsid w:val="00D45A75"/>
    <w:rsid w:val="00D47128"/>
    <w:rsid w:val="00D535D2"/>
    <w:rsid w:val="00D54735"/>
    <w:rsid w:val="00D54D59"/>
    <w:rsid w:val="00D5615E"/>
    <w:rsid w:val="00D57A44"/>
    <w:rsid w:val="00D6003C"/>
    <w:rsid w:val="00D614F4"/>
    <w:rsid w:val="00D62B4E"/>
    <w:rsid w:val="00D62BB2"/>
    <w:rsid w:val="00D63370"/>
    <w:rsid w:val="00D633CD"/>
    <w:rsid w:val="00D6676A"/>
    <w:rsid w:val="00D71A0A"/>
    <w:rsid w:val="00D72B3A"/>
    <w:rsid w:val="00D761B6"/>
    <w:rsid w:val="00D772FA"/>
    <w:rsid w:val="00D7749C"/>
    <w:rsid w:val="00D84142"/>
    <w:rsid w:val="00D871D3"/>
    <w:rsid w:val="00D873BD"/>
    <w:rsid w:val="00D874FD"/>
    <w:rsid w:val="00D9002E"/>
    <w:rsid w:val="00D91172"/>
    <w:rsid w:val="00D91EA8"/>
    <w:rsid w:val="00D92112"/>
    <w:rsid w:val="00D92DFB"/>
    <w:rsid w:val="00D95FBB"/>
    <w:rsid w:val="00D95FFE"/>
    <w:rsid w:val="00D96086"/>
    <w:rsid w:val="00D96B40"/>
    <w:rsid w:val="00D96F34"/>
    <w:rsid w:val="00DA1B36"/>
    <w:rsid w:val="00DB37F8"/>
    <w:rsid w:val="00DC4BF7"/>
    <w:rsid w:val="00DD12DF"/>
    <w:rsid w:val="00DD6608"/>
    <w:rsid w:val="00DE27BB"/>
    <w:rsid w:val="00DE6EE0"/>
    <w:rsid w:val="00DF03DD"/>
    <w:rsid w:val="00DF2C2A"/>
    <w:rsid w:val="00DF3433"/>
    <w:rsid w:val="00DF362E"/>
    <w:rsid w:val="00DF63DD"/>
    <w:rsid w:val="00E0094A"/>
    <w:rsid w:val="00E00AA9"/>
    <w:rsid w:val="00E0221C"/>
    <w:rsid w:val="00E02ABE"/>
    <w:rsid w:val="00E03B08"/>
    <w:rsid w:val="00E0513E"/>
    <w:rsid w:val="00E07CA7"/>
    <w:rsid w:val="00E10ED3"/>
    <w:rsid w:val="00E114BD"/>
    <w:rsid w:val="00E11EB2"/>
    <w:rsid w:val="00E146C5"/>
    <w:rsid w:val="00E15A53"/>
    <w:rsid w:val="00E16C19"/>
    <w:rsid w:val="00E1792C"/>
    <w:rsid w:val="00E21BB5"/>
    <w:rsid w:val="00E22818"/>
    <w:rsid w:val="00E23C20"/>
    <w:rsid w:val="00E26C44"/>
    <w:rsid w:val="00E35FC5"/>
    <w:rsid w:val="00E41B7F"/>
    <w:rsid w:val="00E45EB2"/>
    <w:rsid w:val="00E46A30"/>
    <w:rsid w:val="00E56BCB"/>
    <w:rsid w:val="00E574DB"/>
    <w:rsid w:val="00E57601"/>
    <w:rsid w:val="00E577B7"/>
    <w:rsid w:val="00E62076"/>
    <w:rsid w:val="00E628CF"/>
    <w:rsid w:val="00E62CB7"/>
    <w:rsid w:val="00E635EE"/>
    <w:rsid w:val="00E64E32"/>
    <w:rsid w:val="00E652CF"/>
    <w:rsid w:val="00E65BFD"/>
    <w:rsid w:val="00E6768D"/>
    <w:rsid w:val="00E7332B"/>
    <w:rsid w:val="00E7442B"/>
    <w:rsid w:val="00E757A9"/>
    <w:rsid w:val="00E765E8"/>
    <w:rsid w:val="00E77195"/>
    <w:rsid w:val="00E833C0"/>
    <w:rsid w:val="00E836B5"/>
    <w:rsid w:val="00E90FF9"/>
    <w:rsid w:val="00E97734"/>
    <w:rsid w:val="00EA20D2"/>
    <w:rsid w:val="00EA36BC"/>
    <w:rsid w:val="00EA5110"/>
    <w:rsid w:val="00EB0B52"/>
    <w:rsid w:val="00EB48C2"/>
    <w:rsid w:val="00EB7568"/>
    <w:rsid w:val="00EC0D31"/>
    <w:rsid w:val="00EC16C3"/>
    <w:rsid w:val="00EC2968"/>
    <w:rsid w:val="00EC549C"/>
    <w:rsid w:val="00EC7D26"/>
    <w:rsid w:val="00ED45ED"/>
    <w:rsid w:val="00ED63FA"/>
    <w:rsid w:val="00ED78C0"/>
    <w:rsid w:val="00EE2EA5"/>
    <w:rsid w:val="00EE3861"/>
    <w:rsid w:val="00EE763B"/>
    <w:rsid w:val="00EF4262"/>
    <w:rsid w:val="00EF50D4"/>
    <w:rsid w:val="00EF6D19"/>
    <w:rsid w:val="00EF72B9"/>
    <w:rsid w:val="00F00D7B"/>
    <w:rsid w:val="00F10129"/>
    <w:rsid w:val="00F10C4D"/>
    <w:rsid w:val="00F120D0"/>
    <w:rsid w:val="00F1552D"/>
    <w:rsid w:val="00F17740"/>
    <w:rsid w:val="00F20F29"/>
    <w:rsid w:val="00F22F1D"/>
    <w:rsid w:val="00F22FE4"/>
    <w:rsid w:val="00F243DC"/>
    <w:rsid w:val="00F31492"/>
    <w:rsid w:val="00F31B46"/>
    <w:rsid w:val="00F34DBC"/>
    <w:rsid w:val="00F35DBD"/>
    <w:rsid w:val="00F414A4"/>
    <w:rsid w:val="00F46BFD"/>
    <w:rsid w:val="00F50C85"/>
    <w:rsid w:val="00F61F37"/>
    <w:rsid w:val="00F63225"/>
    <w:rsid w:val="00F70176"/>
    <w:rsid w:val="00F70A7C"/>
    <w:rsid w:val="00F747C5"/>
    <w:rsid w:val="00F75D50"/>
    <w:rsid w:val="00F76EED"/>
    <w:rsid w:val="00F814A2"/>
    <w:rsid w:val="00F81544"/>
    <w:rsid w:val="00F821A6"/>
    <w:rsid w:val="00F821D2"/>
    <w:rsid w:val="00F8280F"/>
    <w:rsid w:val="00F852B8"/>
    <w:rsid w:val="00F85D23"/>
    <w:rsid w:val="00F87227"/>
    <w:rsid w:val="00F90436"/>
    <w:rsid w:val="00F90CFD"/>
    <w:rsid w:val="00F90F16"/>
    <w:rsid w:val="00F92D52"/>
    <w:rsid w:val="00FA14F4"/>
    <w:rsid w:val="00FA1FE9"/>
    <w:rsid w:val="00FA3109"/>
    <w:rsid w:val="00FA4416"/>
    <w:rsid w:val="00FA73CE"/>
    <w:rsid w:val="00FA7E83"/>
    <w:rsid w:val="00FB1C72"/>
    <w:rsid w:val="00FB62F0"/>
    <w:rsid w:val="00FB72AD"/>
    <w:rsid w:val="00FC30DE"/>
    <w:rsid w:val="00FC3331"/>
    <w:rsid w:val="00FC37F5"/>
    <w:rsid w:val="00FC3C0F"/>
    <w:rsid w:val="00FC7E1B"/>
    <w:rsid w:val="00FD5456"/>
    <w:rsid w:val="00FD593A"/>
    <w:rsid w:val="00FD69B0"/>
    <w:rsid w:val="00FD6A2E"/>
    <w:rsid w:val="00FD6A99"/>
    <w:rsid w:val="00FD7685"/>
    <w:rsid w:val="00FD7F12"/>
    <w:rsid w:val="00FE41B7"/>
    <w:rsid w:val="00FE4E91"/>
    <w:rsid w:val="00FE4EB8"/>
    <w:rsid w:val="00FE50E3"/>
    <w:rsid w:val="00FE6A2B"/>
    <w:rsid w:val="00FE767D"/>
    <w:rsid w:val="00FE7844"/>
    <w:rsid w:val="00FF0C6A"/>
    <w:rsid w:val="00FF0D35"/>
    <w:rsid w:val="00FF17EF"/>
    <w:rsid w:val="00FF3141"/>
    <w:rsid w:val="00FF39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94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0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E75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32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95D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D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D32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9289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5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E4F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B086B"/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76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0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E75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32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95D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D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D32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9289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5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E4F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B086B"/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76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F51E50-8086-F848-9ECD-CE7770BE6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atle Biomed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udha Sundaravarandan</dc:creator>
  <cp:lastModifiedBy>Vasudha Sundaravaradan</cp:lastModifiedBy>
  <cp:revision>2</cp:revision>
  <cp:lastPrinted>2013-03-29T18:20:00Z</cp:lastPrinted>
  <dcterms:created xsi:type="dcterms:W3CDTF">2013-05-01T22:23:00Z</dcterms:created>
  <dcterms:modified xsi:type="dcterms:W3CDTF">2013-05-01T22:23:00Z</dcterms:modified>
</cp:coreProperties>
</file>